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 xml:space="preserve">Additional file 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  <w:lang w:val="en-GB"/>
        </w:rPr>
        <w:t xml:space="preserve"> -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Species studied in the phylogenetic analysis.</w:t>
      </w:r>
    </w:p>
    <w:tbl>
      <w:tblPr>
        <w:tblW w:w="84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1246"/>
        <w:gridCol w:w="1316"/>
        <w:gridCol w:w="2556"/>
        <w:gridCol w:w="1266"/>
        <w:gridCol w:w="1026"/>
      </w:tblGrid>
      <w:tr>
        <w:trPr/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rder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mily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family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ientific name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0" w:name="OLE_LINK82"/>
            <w:bookmarkStart w:id="1" w:name="OLE_LINK76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cession No.</w:t>
            </w:r>
            <w:bookmarkEnd w:id="0"/>
            <w:bookmarkEnd w:id="1"/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ngth(bp)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hrysolophus amherstiae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J752434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77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hrysolophus pictu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457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78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rossoptilon auritum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589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87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rossoptilon crossoptilo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KP25980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rossoptilon harmani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KP25980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rossoptilon mantchuricum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KP25980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90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Ithaginis cruentus 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803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83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ophophorus lhuysii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397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12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ophophorus sclateri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J75243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07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ophura ignita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078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88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hasianinae</w:t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ophura nycthemera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289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80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hasianus colchicu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552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92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hasianus versicolor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077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90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  <w:bookmarkStart w:id="2" w:name="_Hlk360641599"/>
            <w:bookmarkStart w:id="3" w:name="_Hlk360641599"/>
            <w:bookmarkEnd w:id="3"/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ucrasia macrolopha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J75242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96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yrmaticus ellioti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077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88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yrmaticus humiae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077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86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yrmaticus reevesii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077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78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asianida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yrmaticus soemmerringi ijimae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076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90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agopan caboti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361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27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ragopan temminckii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J75242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28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leagridinae</w:t>
            </w:r>
          </w:p>
        </w:tc>
        <w:tc>
          <w:tcPr>
            <w:tcW w:w="255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Meleagris gallopavo 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F15371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717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lliforme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erdix dauurica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J75243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695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etraoninae</w:t>
            </w:r>
          </w:p>
        </w:tc>
        <w:tc>
          <w:tcPr>
            <w:tcW w:w="255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Bonasa bonasia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J75243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673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Tetraophasis obscure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C_01803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6707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etraophasis szechenyii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J75242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709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llininae</w:t>
            </w:r>
          </w:p>
        </w:tc>
        <w:tc>
          <w:tcPr>
            <w:tcW w:w="255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allus gallus gallu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_00723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785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allus lafayetii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_00723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841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allus sonneratii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00674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783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allus variu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_00723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783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Bambusicola fytchii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J75242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726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Bambusicola thoracica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_01181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726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rancolinus pintadeanu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181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16694 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turnicinae</w:t>
            </w:r>
          </w:p>
        </w:tc>
        <w:tc>
          <w:tcPr>
            <w:tcW w:w="255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lectoris chukar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J75242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686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oturnix chinensi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_00457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687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oturnix japonica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_00340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697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voninae</w:t>
            </w:r>
          </w:p>
        </w:tc>
        <w:tc>
          <w:tcPr>
            <w:tcW w:w="255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avo muticu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_01289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698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olyplectron bicalcaratum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_01290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702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borophilinae</w:t>
            </w:r>
          </w:p>
        </w:tc>
        <w:tc>
          <w:tcPr>
            <w:tcW w:w="255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rborophila gingica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J75242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728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rborophila rufipectu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C_01245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728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rborophila rufogulari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J75242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726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midida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umida meleagri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_00638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726</w:t>
            </w:r>
          </w:p>
        </w:tc>
      </w:tr>
      <w:tr>
        <w:trPr/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gapodiidae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5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lectura lathami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_007227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69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tn">
    <w:name w:val="atn"/>
    <w:basedOn w:val="Style14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0">
    <w:name w:val="样式 小五 行距: 固定值 20 磅"/>
    <w:basedOn w:val="Normal"/>
    <w:qFormat/>
    <w:pPr>
      <w:spacing w:lineRule="exact" w:line="400"/>
    </w:pPr>
    <w:rPr>
      <w:rFonts w:ascii="Times New Roman" w:hAnsi="Times New Roman" w:cs="宋体;SimSun"/>
      <w:sz w:val="18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5T07:19:00Z</dcterms:created>
  <dc:creator>dd</dc:creator>
  <dc:description/>
  <cp:keywords/>
  <dc:language>en-US</dc:language>
  <cp:lastModifiedBy>XF</cp:lastModifiedBy>
  <dcterms:modified xsi:type="dcterms:W3CDTF">2014-12-24T11:16:00Z</dcterms:modified>
  <cp:revision>95</cp:revision>
  <dc:subject/>
  <dc:title/>
</cp:coreProperties>
</file>